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hd w:fill="FFFFFF" w:val="clear"/>
          <w:lang w:val="en-US" w:eastAsia="zh-CN"/>
        </w:rPr>
        <w:t>Pubmed: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hd w:fill="FFFFFF" w:val="clear"/>
          <w:lang w:val="en-US" w:eastAsia="zh-CN"/>
        </w:rPr>
        <w:t>(((HCC[All Fields] OR ("carcinoma, hepatocellular"[MeSH Terms] OR ("carcinoma"[All Fields] AND "hepatocellular"[All Fields]) OR "hepatocellular carcinoma"[All Fields] OR ("hepatocellular"[All Fields] AND "carcinoma"[All Fields]))) AND (TDF[All Fields] OR ("tenofovir"[MeSH Terms] OR "tenofovir"[All Fields]))) AND (ETV[All Fields] OR ("entecavir"[Supplementary Concept] OR "entecavir"[All Fields]))) AND (HBV[All Fields] OR ("hepatitis b"[MeSH Terms] OR "hepatitis b"[All Fields]))</w:t>
      </w:r>
      <w:r>
        <w:rPr>
          <w:rFonts w:cs="Times New Roman" w:ascii="Times New Roman" w:hAnsi="Times New Roman"/>
          <w:color w:val="000000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  <w:lang w:val="en-US" w:eastAsia="zh-CN"/>
        </w:rPr>
        <w:t>AND ("0001/01/01"[Date - Publication] : "2018/08/14"[Date - Publication]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hd w:fill="FFFFFF" w:val="clear"/>
          <w:lang w:val="en-US" w:eastAsia="zh-CN"/>
        </w:rPr>
        <w:t>Embase: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hd w:fill="FFFFFF" w:val="clear"/>
          <w:lang w:val="en-US" w:eastAsia="zh-CN"/>
        </w:rPr>
        <w:t>('hepatocellular carcinoma'/exp OR 'hepatocellular carcinoma' OR (hepatocellular AND ('carcinoma'/exp OR carcinoma)) OR hcc) AND ('hepatitis b'/exp OR 'hepatitis b' OR (('hepatitis'/exp OR hepatitis) AND b) OR 'hbv'/exp OR hbv) AND ('entecavir'/exp OR entecavir OR etv) AND ('tenofovir'/exp OR tenofovir OR tdf) AND [1-1-0001]/sd NOT [2-8-2018]/sd</w:t>
      </w:r>
    </w:p>
    <w:p>
      <w:pPr>
        <w:pStyle w:val="Normal"/>
        <w:rPr>
          <w:rFonts w:ascii="Times New Roman" w:hAnsi="Times New Roman" w:eastAsia="宋体" w:cs="Times New Roman"/>
          <w:color w:val="000000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see</dc:creator>
  <dc:description/>
  <dc:language>en-US</dc:language>
  <cp:lastModifiedBy>Z1382341839</cp:lastModifiedBy>
  <dcterms:modified xsi:type="dcterms:W3CDTF">2019-04-07T09:33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